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2714E" w14:textId="77777777" w:rsidR="00A9146E" w:rsidRDefault="00000000">
      <w:pPr>
        <w:spacing w:after="360" w:line="240" w:lineRule="auto"/>
        <w:ind w:left="720" w:right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 for</w:t>
      </w:r>
    </w:p>
    <w:p w14:paraId="48319A52" w14:textId="77777777" w:rsidR="00A9146E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17ob10tdkmh0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 Case of Excessive, Opportunistic Price Increase of a Generic Oncology Drug</w:t>
      </w:r>
    </w:p>
    <w:p w14:paraId="31FA2597" w14:textId="77777777" w:rsidR="00A9146E" w:rsidRDefault="00A9146E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6480D79D" w14:textId="77777777" w:rsidR="00A9146E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hay H Patel, B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#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>*, Bhaumik B Patel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Umesh R Desai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14:paraId="3DDC7FFF" w14:textId="77777777" w:rsidR="00A9146E" w:rsidRDefault="00A9146E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</w:pPr>
    </w:p>
    <w:p w14:paraId="4F272AEF" w14:textId="77777777" w:rsidR="00A9146E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i/>
        </w:rPr>
        <w:t>Department of Finance, Virginia Commonwealth University, Richmond, Virginia, 23284</w:t>
      </w:r>
    </w:p>
    <w:p w14:paraId="2CA6EFBD" w14:textId="77777777" w:rsidR="00A9146E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i/>
        </w:rPr>
        <w:t>Division of Hematology, Oncology and Palliative Care, Virginia Commonwealth University, Richmond, Virginia 23298</w:t>
      </w:r>
    </w:p>
    <w:p w14:paraId="1B47E221" w14:textId="77777777" w:rsidR="00A9146E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i/>
        </w:rPr>
        <w:t>Department of Medicinal Chemistry, Virginia Commonwealth University, Richmond, Virginia 23291</w:t>
      </w:r>
    </w:p>
    <w:p w14:paraId="2FBAD5DE" w14:textId="77777777" w:rsidR="00A9146E" w:rsidRDefault="00A9146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DAB833C" w14:textId="77777777" w:rsidR="00A9146E" w:rsidRDefault="00A9146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7D6699E" w14:textId="77777777" w:rsidR="00A9146E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#</w:t>
      </w:r>
      <w:r>
        <w:rPr>
          <w:rFonts w:ascii="Times New Roman" w:eastAsia="Times New Roman" w:hAnsi="Times New Roman" w:cs="Times New Roman"/>
        </w:rPr>
        <w:t>Current Address: College of Medicine, Penn State University, Hershey, PA 17033</w:t>
      </w:r>
    </w:p>
    <w:p w14:paraId="679E9D8D" w14:textId="77777777" w:rsidR="00A9146E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Corresponding Author: </w:t>
      </w:r>
      <w:hyperlink r:id="rId5">
        <w:r w:rsidR="00A9146E">
          <w:rPr>
            <w:rFonts w:ascii="Times New Roman" w:eastAsia="Times New Roman" w:hAnsi="Times New Roman" w:cs="Times New Roman"/>
            <w:color w:val="1155CC"/>
            <w:u w:val="single"/>
          </w:rPr>
          <w:t>pparthay@gmail.com</w:t>
        </w:r>
      </w:hyperlink>
    </w:p>
    <w:p w14:paraId="4B0F0B2E" w14:textId="77777777" w:rsidR="00A9146E" w:rsidRDefault="00A9146E">
      <w:pPr>
        <w:spacing w:after="0" w:line="240" w:lineRule="auto"/>
        <w:ind w:left="720" w:righ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2CBF33" w14:textId="77777777" w:rsidR="00A9146E" w:rsidRDefault="00A9146E">
      <w:pPr>
        <w:spacing w:after="0" w:line="240" w:lineRule="auto"/>
        <w:ind w:righ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sw0gvm1l93pl" w:colFirst="0" w:colLast="0"/>
      <w:bookmarkEnd w:id="1"/>
    </w:p>
    <w:p w14:paraId="1EAFD90D" w14:textId="77777777" w:rsidR="00A9146E" w:rsidRDefault="00000000">
      <w:pPr>
        <w:spacing w:after="0" w:line="240" w:lineRule="auto"/>
        <w:ind w:left="1890" w:right="2340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. Floxuridine Injection (HCPCS Code: J9200) Price Change Over 2020–2025.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a</w:t>
      </w:r>
    </w:p>
    <w:p w14:paraId="5B26932D" w14:textId="77777777" w:rsidR="00A9146E" w:rsidRDefault="00A9146E">
      <w:pPr>
        <w:spacing w:after="0" w:line="240" w:lineRule="auto"/>
        <w:ind w:righ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E8FBD0" w14:textId="77777777" w:rsidR="00A9146E" w:rsidRDefault="00000000">
      <w:pPr>
        <w:spacing w:after="0" w:line="240" w:lineRule="auto"/>
        <w:ind w:righ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8lou3owg3l1i" w:colFirst="0" w:colLast="0"/>
      <w:bookmarkEnd w:id="2"/>
      <w:r>
        <w:rPr>
          <w:noProof/>
        </w:rPr>
        <w:drawing>
          <wp:inline distT="0" distB="0" distL="0" distR="0" wp14:anchorId="27E54237" wp14:editId="2129F473">
            <wp:extent cx="2568222" cy="3840480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68222" cy="3840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114BEF" w14:textId="77777777" w:rsidR="00A9146E" w:rsidRDefault="00000000">
      <w:pPr>
        <w:spacing w:before="240" w:after="0" w:line="240" w:lineRule="auto"/>
        <w:ind w:left="2160" w:right="2700"/>
        <w:jc w:val="both"/>
        <w:rPr>
          <w:rFonts w:ascii="Times New Roman" w:eastAsia="Times New Roman" w:hAnsi="Times New Roman" w:cs="Times New Roman"/>
          <w:i/>
        </w:rPr>
      </w:pPr>
      <w:bookmarkStart w:id="3" w:name="_heading=h.g3ux0xcbot7e" w:colFirst="0" w:colLast="0"/>
      <w:bookmarkEnd w:id="3"/>
      <w:r>
        <w:rPr>
          <w:rFonts w:ascii="Times New Roman" w:eastAsia="Times New Roman" w:hAnsi="Times New Roman" w:cs="Times New Roman"/>
          <w:i/>
          <w:vertAlign w:val="superscript"/>
        </w:rPr>
        <w:t>a</w:t>
      </w:r>
      <w:r>
        <w:rPr>
          <w:rFonts w:ascii="Times New Roman" w:eastAsia="Times New Roman" w:hAnsi="Times New Roman" w:cs="Times New Roman"/>
          <w:i/>
        </w:rPr>
        <w:t xml:space="preserve"> Data were sourced from Centers for Medicare and Medicaid Services (CMS) quarterly ASP payment limits. </w:t>
      </w:r>
    </w:p>
    <w:p w14:paraId="3C9ABC8F" w14:textId="77777777" w:rsidR="00A9146E" w:rsidRDefault="00000000">
      <w:pPr>
        <w:spacing w:after="0" w:line="240" w:lineRule="auto"/>
        <w:ind w:left="2160" w:right="2700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bbreviations: ASP, average sales price; HCPCS, Healthcare Common Procedure Coding System.</w:t>
      </w:r>
    </w:p>
    <w:p w14:paraId="17407E49" w14:textId="77777777" w:rsidR="00A9146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4" w:name="_heading=h.ftcanfwnyq2b" w:colFirst="0" w:colLast="0"/>
      <w:bookmarkEnd w:id="4"/>
      <w:r>
        <w:br w:type="page"/>
      </w:r>
    </w:p>
    <w:p w14:paraId="2039832C" w14:textId="77777777" w:rsidR="00A9146E" w:rsidRDefault="00000000">
      <w:pPr>
        <w:spacing w:before="240" w:after="240" w:line="240" w:lineRule="auto"/>
        <w:ind w:left="1890" w:right="1890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 Floxuridine Injection Price Change at Medicaid Over 2020–2025.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a</w:t>
      </w:r>
    </w:p>
    <w:p w14:paraId="596A01DB" w14:textId="77777777" w:rsidR="00A9146E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193A9A8" wp14:editId="78E06F9D">
            <wp:extent cx="3495040" cy="1363345"/>
            <wp:effectExtent l="0" t="0" r="0" b="0"/>
            <wp:docPr id="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1363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D6045A" w14:textId="77777777" w:rsidR="00A9146E" w:rsidRDefault="00000000">
      <w:pPr>
        <w:spacing w:before="240" w:after="0" w:line="240" w:lineRule="auto"/>
        <w:ind w:left="1800" w:right="19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>a</w:t>
      </w:r>
      <w:r>
        <w:rPr>
          <w:rFonts w:ascii="Times New Roman" w:eastAsia="Times New Roman" w:hAnsi="Times New Roman" w:cs="Times New Roman"/>
          <w:i/>
        </w:rPr>
        <w:t xml:space="preserve"> Data were sourced from Montana Department of Public Health and Human Services’ Medicaid Physician Fee Schedules for July 2020 – 2024 and January 2025.</w:t>
      </w:r>
      <w:r>
        <w:br w:type="page"/>
      </w:r>
    </w:p>
    <w:p w14:paraId="7771C9B5" w14:textId="77777777" w:rsidR="00A9146E" w:rsidRDefault="00000000">
      <w:pPr>
        <w:spacing w:before="240" w:after="240" w:line="240" w:lineRule="auto"/>
        <w:ind w:left="1890" w:right="1890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. Top 5 Price Hikes in Medicare Part B Drugs (Five-Year Trend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a</w:t>
      </w:r>
      <w:proofErr w:type="gramEnd"/>
    </w:p>
    <w:p w14:paraId="63541CDD" w14:textId="77777777" w:rsidR="00A9146E" w:rsidRDefault="00000000">
      <w:pPr>
        <w:spacing w:after="0" w:line="240" w:lineRule="auto"/>
        <w:ind w:left="720" w:righ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26D537" wp14:editId="4DCE907F">
            <wp:extent cx="2962656" cy="1280160"/>
            <wp:effectExtent l="0" t="0" r="0" b="0"/>
            <wp:docPr id="2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656" cy="1280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E42AB8" w14:textId="77777777" w:rsidR="00A9146E" w:rsidRDefault="00000000">
      <w:pPr>
        <w:spacing w:before="240" w:after="0" w:line="240" w:lineRule="auto"/>
        <w:ind w:left="2160" w:right="2340"/>
        <w:jc w:val="both"/>
        <w:rPr>
          <w:rFonts w:ascii="Times New Roman" w:eastAsia="Times New Roman" w:hAnsi="Times New Roman" w:cs="Times New Roman"/>
          <w:i/>
        </w:rPr>
      </w:pPr>
      <w:bookmarkStart w:id="5" w:name="_heading=h.vsp8799xk0r" w:colFirst="0" w:colLast="0"/>
      <w:bookmarkEnd w:id="5"/>
      <w:r>
        <w:rPr>
          <w:rFonts w:ascii="Times New Roman" w:eastAsia="Times New Roman" w:hAnsi="Times New Roman" w:cs="Times New Roman"/>
          <w:i/>
          <w:vertAlign w:val="superscript"/>
        </w:rPr>
        <w:t>a</w:t>
      </w:r>
      <w:r>
        <w:rPr>
          <w:rFonts w:ascii="Times New Roman" w:eastAsia="Times New Roman" w:hAnsi="Times New Roman" w:cs="Times New Roman"/>
          <w:i/>
        </w:rPr>
        <w:t xml:space="preserve"> Data were sourced from Centers for Medicare and Medicaid Services (CMS) quarterly ASP payment limits.</w:t>
      </w:r>
    </w:p>
    <w:p w14:paraId="4847A5EA" w14:textId="77777777" w:rsidR="00A9146E" w:rsidRDefault="00000000">
      <w:pPr>
        <w:spacing w:after="0" w:line="240" w:lineRule="auto"/>
        <w:ind w:left="2160" w:right="2340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>b</w:t>
      </w:r>
      <w:r>
        <w:rPr>
          <w:rFonts w:ascii="Times New Roman" w:eastAsia="Times New Roman" w:hAnsi="Times New Roman" w:cs="Times New Roman"/>
          <w:i/>
        </w:rPr>
        <w:t xml:space="preserve"> Price change reflects the five-year cumulative change in Medicare Part B ASP payment limit.</w:t>
      </w:r>
    </w:p>
    <w:p w14:paraId="7FB4F060" w14:textId="77777777" w:rsidR="00A9146E" w:rsidRDefault="00000000">
      <w:pPr>
        <w:spacing w:after="0" w:line="240" w:lineRule="auto"/>
        <w:ind w:left="2160" w:right="2340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bbreviations: ASP, average sales price; HCPCS, Healthcare Common Procedure Coding System.</w:t>
      </w:r>
    </w:p>
    <w:p w14:paraId="5B768211" w14:textId="77777777" w:rsidR="00A9146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6" w:name="_heading=h.lp2v4qy0dh0s" w:colFirst="0" w:colLast="0"/>
      <w:bookmarkEnd w:id="6"/>
      <w:r>
        <w:br w:type="page"/>
      </w:r>
    </w:p>
    <w:p w14:paraId="6C68B54B" w14:textId="77777777" w:rsidR="00A9146E" w:rsidRDefault="00000000">
      <w:pPr>
        <w:spacing w:after="0" w:line="240" w:lineRule="auto"/>
        <w:ind w:left="720" w:righ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. Summary of potential factors behind floxuridine price spike.</w:t>
      </w:r>
    </w:p>
    <w:p w14:paraId="07FFE666" w14:textId="77777777" w:rsidR="00A9146E" w:rsidRDefault="00A9146E">
      <w:pPr>
        <w:spacing w:after="0" w:line="240" w:lineRule="auto"/>
        <w:ind w:left="720" w:righ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7" w:name="_heading=h.9jwl90ow7utw" w:colFirst="0" w:colLast="0"/>
      <w:bookmarkEnd w:id="7"/>
    </w:p>
    <w:p w14:paraId="7F369CF6" w14:textId="77777777" w:rsidR="00A9146E" w:rsidRDefault="00000000">
      <w:pPr>
        <w:spacing w:after="0" w:line="240" w:lineRule="auto"/>
        <w:ind w:left="720" w:righ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8" w:name="_heading=h.5wbvykkl9ize" w:colFirst="0" w:colLast="0"/>
      <w:bookmarkEnd w:id="8"/>
      <w:r>
        <w:rPr>
          <w:noProof/>
        </w:rPr>
        <w:drawing>
          <wp:inline distT="0" distB="0" distL="0" distR="0" wp14:anchorId="088A3919" wp14:editId="39BD2935">
            <wp:extent cx="4580092" cy="2743200"/>
            <wp:effectExtent l="0" t="0" r="0" b="0"/>
            <wp:docPr id="2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0092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307543" w14:textId="77777777" w:rsidR="00A9146E" w:rsidRDefault="00000000">
      <w:pPr>
        <w:spacing w:before="240" w:after="0" w:line="240" w:lineRule="auto"/>
        <w:ind w:left="1080" w:right="1170"/>
        <w:jc w:val="both"/>
        <w:rPr>
          <w:rFonts w:ascii="Times New Roman" w:eastAsia="Times New Roman" w:hAnsi="Times New Roman" w:cs="Times New Roman"/>
          <w:i/>
        </w:rPr>
      </w:pPr>
      <w:bookmarkStart w:id="9" w:name="_heading=h.c4um3wvj72nl" w:colFirst="0" w:colLast="0"/>
      <w:bookmarkEnd w:id="9"/>
      <w:r>
        <w:rPr>
          <w:rFonts w:ascii="Times New Roman" w:eastAsia="Times New Roman" w:hAnsi="Times New Roman" w:cs="Times New Roman"/>
          <w:i/>
        </w:rPr>
        <w:t xml:space="preserve">Abbreviations: FDA, Food and Drug Administration; CMS, Centers for Medicare and Medicaid Services. </w:t>
      </w:r>
    </w:p>
    <w:p w14:paraId="770F7AC1" w14:textId="77777777" w:rsidR="00A9146E" w:rsidRDefault="00A9146E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0" w:name="_heading=h.6w9vyeytw57f" w:colFirst="0" w:colLast="0"/>
      <w:bookmarkEnd w:id="10"/>
    </w:p>
    <w:sectPr w:rsidR="00A9146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46E"/>
    <w:rsid w:val="00086D5A"/>
    <w:rsid w:val="004303EE"/>
    <w:rsid w:val="00456BD7"/>
    <w:rsid w:val="00A9146E"/>
    <w:rsid w:val="00B9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EA591"/>
  <w15:docId w15:val="{60C4F971-1C7A-C44E-A139-694C4512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BFC"/>
    <w:rPr>
      <w:rFonts w:ascii="Segoe UI" w:hAnsi="Segoe UI" w:cs="Segoe UI"/>
      <w:sz w:val="18"/>
      <w:szCs w:val="1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F003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0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3E"/>
    <w:rPr>
      <w:b/>
      <w:bCs/>
      <w:sz w:val="20"/>
      <w:szCs w:val="20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pparthay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HnwyMUKM57Sd/HO1AyYYj4pg2A==">CgMxLjAyDmguMTdvYjEwdGRrbWgwMg5oLnN3MGd2bTFsOTNwbDIOaC44bG91M293ZzNsMWkyDmguZzN1eDB4Y2JvdDdlMg5oLmZ0Y2FuZndueXEyYjINaC52c3A4Nzk5eGswcjIOaC5scDJ2NHF5MGRoMHMyDmguOWp3bDkwb3c3dXR3Mg5oLjV3YnZ5a2tsOWl6ZTIOaC5jNHVtM3d2ajcybmwyDmguNnc5dnlleXR3NTdmOAByITExcmk3N08yYlYtaVNPQWsycUE4YV9ITzRJVkpWZDJO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esh Desai</dc:creator>
  <cp:lastModifiedBy>Parthay Patel</cp:lastModifiedBy>
  <cp:revision>2</cp:revision>
  <dcterms:created xsi:type="dcterms:W3CDTF">2025-07-05T15:26:00Z</dcterms:created>
  <dcterms:modified xsi:type="dcterms:W3CDTF">2025-07-05T15:26:00Z</dcterms:modified>
</cp:coreProperties>
</file>